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FE2D0A" w14:textId="77777777" w:rsidR="007B31E6" w:rsidRDefault="00A32B91" w:rsidP="007B31E6">
      <w:pPr>
        <w:spacing w:line="480" w:lineRule="auto"/>
        <w:rPr>
          <w:sz w:val="24"/>
          <w:szCs w:val="24"/>
        </w:rPr>
      </w:pPr>
      <w:r w:rsidRPr="00A32B91">
        <w:rPr>
          <w:rFonts w:hint="eastAsia"/>
          <w:b/>
          <w:bCs/>
          <w:sz w:val="24"/>
          <w:szCs w:val="24"/>
        </w:rPr>
        <w:t>T</w:t>
      </w:r>
      <w:r w:rsidRPr="00A32B91">
        <w:rPr>
          <w:b/>
          <w:bCs/>
          <w:sz w:val="24"/>
          <w:szCs w:val="24"/>
        </w:rPr>
        <w:t>able S1.</w:t>
      </w:r>
      <w:r w:rsidRPr="00A32B91">
        <w:rPr>
          <w:sz w:val="24"/>
          <w:szCs w:val="24"/>
        </w:rPr>
        <w:t xml:space="preserve"> Change in the level of functional impairment due to internet use and gaming between </w:t>
      </w:r>
    </w:p>
    <w:p w14:paraId="0604CC6E" w14:textId="095C88F1" w:rsidR="00A32B91" w:rsidRDefault="00A32B91" w:rsidP="007B31E6">
      <w:pPr>
        <w:spacing w:line="480" w:lineRule="auto"/>
        <w:rPr>
          <w:sz w:val="24"/>
          <w:szCs w:val="24"/>
        </w:rPr>
      </w:pPr>
      <w:r w:rsidRPr="00A32B91">
        <w:rPr>
          <w:sz w:val="24"/>
          <w:szCs w:val="24"/>
        </w:rPr>
        <w:t>in February, 2020 and the period of 30 days prior to the survey</w:t>
      </w:r>
    </w:p>
    <w:p w14:paraId="5B092851" w14:textId="77777777" w:rsidR="007B31E6" w:rsidRPr="00A32B91" w:rsidRDefault="007B31E6" w:rsidP="007B31E6">
      <w:pPr>
        <w:spacing w:line="480" w:lineRule="auto"/>
        <w:rPr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81"/>
        <w:gridCol w:w="3777"/>
        <w:gridCol w:w="1488"/>
        <w:gridCol w:w="1489"/>
        <w:gridCol w:w="1489"/>
      </w:tblGrid>
      <w:tr w:rsidR="002A6336" w:rsidRPr="00A32B91" w14:paraId="1A2ABF45" w14:textId="77777777" w:rsidTr="002A6336">
        <w:tc>
          <w:tcPr>
            <w:tcW w:w="481" w:type="dxa"/>
            <w:vMerge w:val="restart"/>
            <w:tcBorders>
              <w:left w:val="nil"/>
              <w:right w:val="nil"/>
            </w:tcBorders>
            <w:vAlign w:val="center"/>
          </w:tcPr>
          <w:p w14:paraId="67C04D6C" w14:textId="3F422595" w:rsidR="002A6336" w:rsidRPr="00A32B91" w:rsidRDefault="002A6336" w:rsidP="002A63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32B91">
              <w:rPr>
                <w:rFonts w:hint="eastAsia"/>
                <w:sz w:val="24"/>
                <w:szCs w:val="24"/>
              </w:rPr>
              <w:t>N</w:t>
            </w:r>
            <w:r w:rsidRPr="00A32B91">
              <w:rPr>
                <w:sz w:val="24"/>
                <w:szCs w:val="24"/>
              </w:rPr>
              <w:t>o</w:t>
            </w:r>
          </w:p>
        </w:tc>
        <w:tc>
          <w:tcPr>
            <w:tcW w:w="3777" w:type="dxa"/>
            <w:vMerge w:val="restart"/>
            <w:tcBorders>
              <w:left w:val="nil"/>
              <w:right w:val="nil"/>
            </w:tcBorders>
            <w:vAlign w:val="center"/>
          </w:tcPr>
          <w:p w14:paraId="57671F4B" w14:textId="46BD5349" w:rsidR="002A6336" w:rsidRPr="00A32B91" w:rsidRDefault="002A6336" w:rsidP="002A633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tems</w:t>
            </w:r>
          </w:p>
        </w:tc>
        <w:tc>
          <w:tcPr>
            <w:tcW w:w="4466" w:type="dxa"/>
            <w:gridSpan w:val="3"/>
            <w:tcBorders>
              <w:left w:val="nil"/>
              <w:right w:val="nil"/>
            </w:tcBorders>
          </w:tcPr>
          <w:p w14:paraId="24BA4D0D" w14:textId="64E680E5" w:rsidR="002A6336" w:rsidRPr="00A32B91" w:rsidRDefault="002A6336" w:rsidP="007B31E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hange</w:t>
            </w:r>
            <w:r w:rsidR="00290E42">
              <w:rPr>
                <w:sz w:val="24"/>
                <w:szCs w:val="24"/>
              </w:rPr>
              <w:t xml:space="preserve"> (N=</w:t>
            </w:r>
            <w:proofErr w:type="gramStart"/>
            <w:r w:rsidR="00290E42">
              <w:rPr>
                <w:sz w:val="24"/>
                <w:szCs w:val="24"/>
              </w:rPr>
              <w:t>80)</w:t>
            </w:r>
            <w:r w:rsidRPr="007B31E6">
              <w:rPr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2A6336" w:rsidRPr="00A32B91" w14:paraId="6D19006D" w14:textId="77777777" w:rsidTr="00963B3D">
        <w:tc>
          <w:tcPr>
            <w:tcW w:w="481" w:type="dxa"/>
            <w:vMerge/>
            <w:tcBorders>
              <w:left w:val="nil"/>
              <w:right w:val="nil"/>
            </w:tcBorders>
          </w:tcPr>
          <w:p w14:paraId="74F881D8" w14:textId="3DD57221" w:rsidR="002A6336" w:rsidRPr="00A32B91" w:rsidRDefault="002A6336" w:rsidP="007B31E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777" w:type="dxa"/>
            <w:vMerge/>
            <w:tcBorders>
              <w:left w:val="nil"/>
              <w:right w:val="nil"/>
            </w:tcBorders>
          </w:tcPr>
          <w:p w14:paraId="7C9A3C1E" w14:textId="77777777" w:rsidR="002A6336" w:rsidRPr="00A32B91" w:rsidRDefault="002A6336" w:rsidP="007B31E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88" w:type="dxa"/>
            <w:tcBorders>
              <w:left w:val="nil"/>
              <w:right w:val="nil"/>
            </w:tcBorders>
          </w:tcPr>
          <w:p w14:paraId="3912834F" w14:textId="5AC5C49E" w:rsidR="002A6336" w:rsidRDefault="002A6336" w:rsidP="002A63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32B91">
              <w:rPr>
                <w:sz w:val="24"/>
                <w:szCs w:val="24"/>
              </w:rPr>
              <w:t>Deteriorat</w:t>
            </w:r>
            <w:r>
              <w:rPr>
                <w:sz w:val="24"/>
                <w:szCs w:val="24"/>
              </w:rPr>
              <w:t>ed</w:t>
            </w:r>
          </w:p>
          <w:p w14:paraId="44014675" w14:textId="09B1AF79" w:rsidR="002A6336" w:rsidRPr="00A32B91" w:rsidRDefault="002A6336" w:rsidP="002A633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%)</w:t>
            </w: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64484022" w14:textId="77777777" w:rsidR="002A6336" w:rsidRDefault="002A6336" w:rsidP="002A63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32B91">
              <w:rPr>
                <w:rFonts w:hint="eastAsia"/>
                <w:sz w:val="24"/>
                <w:szCs w:val="24"/>
              </w:rPr>
              <w:t>U</w:t>
            </w:r>
            <w:r w:rsidRPr="00A32B91">
              <w:rPr>
                <w:sz w:val="24"/>
                <w:szCs w:val="24"/>
              </w:rPr>
              <w:t>nchang</w:t>
            </w:r>
            <w:r>
              <w:rPr>
                <w:sz w:val="24"/>
                <w:szCs w:val="24"/>
              </w:rPr>
              <w:t>ed</w:t>
            </w:r>
          </w:p>
          <w:p w14:paraId="7FF8BE35" w14:textId="6C83552A" w:rsidR="002A6336" w:rsidRPr="00A32B91" w:rsidRDefault="002A6336" w:rsidP="002A633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%)</w:t>
            </w: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5F4D1D34" w14:textId="77777777" w:rsidR="002A6336" w:rsidRDefault="002A6336" w:rsidP="002A633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A32B91">
              <w:rPr>
                <w:rFonts w:hint="eastAsia"/>
                <w:sz w:val="24"/>
                <w:szCs w:val="24"/>
              </w:rPr>
              <w:t>I</w:t>
            </w:r>
            <w:r w:rsidRPr="00A32B91">
              <w:rPr>
                <w:sz w:val="24"/>
                <w:szCs w:val="24"/>
              </w:rPr>
              <w:t>mprove</w:t>
            </w:r>
            <w:r>
              <w:rPr>
                <w:sz w:val="24"/>
                <w:szCs w:val="24"/>
              </w:rPr>
              <w:t>d</w:t>
            </w:r>
          </w:p>
          <w:p w14:paraId="04A5F0F1" w14:textId="484D5BC1" w:rsidR="002A6336" w:rsidRPr="00A32B91" w:rsidRDefault="002A6336" w:rsidP="002A633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%)</w:t>
            </w:r>
          </w:p>
        </w:tc>
      </w:tr>
      <w:tr w:rsidR="00A32B91" w:rsidRPr="00A32B91" w14:paraId="78A4CFA2" w14:textId="77777777" w:rsidTr="002A6336">
        <w:tc>
          <w:tcPr>
            <w:tcW w:w="481" w:type="dxa"/>
            <w:tcBorders>
              <w:left w:val="nil"/>
              <w:bottom w:val="nil"/>
              <w:right w:val="nil"/>
            </w:tcBorders>
          </w:tcPr>
          <w:p w14:paraId="73323C3F" w14:textId="2159CF41" w:rsidR="00A32B91" w:rsidRPr="00A32B91" w:rsidRDefault="00A32B91" w:rsidP="007B31E6">
            <w:pPr>
              <w:spacing w:line="480" w:lineRule="auto"/>
              <w:rPr>
                <w:sz w:val="24"/>
                <w:szCs w:val="24"/>
              </w:rPr>
            </w:pPr>
            <w:r w:rsidRPr="00A32B91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3777" w:type="dxa"/>
            <w:tcBorders>
              <w:left w:val="nil"/>
              <w:bottom w:val="nil"/>
              <w:right w:val="nil"/>
            </w:tcBorders>
          </w:tcPr>
          <w:p w14:paraId="693E3764" w14:textId="5B25485B" w:rsidR="00A32B91" w:rsidRPr="00A32B91" w:rsidRDefault="00742A3D" w:rsidP="007B31E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 s</w:t>
            </w:r>
            <w:r w:rsidR="00A32B91" w:rsidRPr="00A32B91">
              <w:rPr>
                <w:sz w:val="24"/>
                <w:szCs w:val="24"/>
              </w:rPr>
              <w:t xml:space="preserve">tudying at </w:t>
            </w:r>
            <w:proofErr w:type="spellStart"/>
            <w:r w:rsidR="00A32B91" w:rsidRPr="00A32B91">
              <w:rPr>
                <w:sz w:val="24"/>
                <w:szCs w:val="24"/>
              </w:rPr>
              <w:t>home</w:t>
            </w:r>
            <w:r w:rsidRPr="00742A3D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12DFF6EF" w14:textId="405B158C" w:rsidR="00A32B91" w:rsidRPr="00A32B91" w:rsidRDefault="00290E42" w:rsidP="0088281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.6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3510EF1D" w14:textId="52068401" w:rsidR="00A32B91" w:rsidRPr="00A32B91" w:rsidRDefault="00290E42" w:rsidP="0088281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7.1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65B1FF87" w14:textId="07E8CD36" w:rsidR="00A32B91" w:rsidRPr="00A32B91" w:rsidRDefault="00290E42" w:rsidP="0088281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4.3</w:t>
            </w:r>
          </w:p>
        </w:tc>
      </w:tr>
      <w:tr w:rsidR="00A32B91" w:rsidRPr="00A32B91" w14:paraId="590D65A6" w14:textId="77777777" w:rsidTr="002A6336"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</w:tcPr>
          <w:p w14:paraId="65BE61C6" w14:textId="0D70A6DD" w:rsidR="00A32B91" w:rsidRPr="00A32B91" w:rsidRDefault="00A32B91" w:rsidP="007B31E6">
            <w:pPr>
              <w:spacing w:line="480" w:lineRule="auto"/>
              <w:rPr>
                <w:sz w:val="24"/>
                <w:szCs w:val="24"/>
              </w:rPr>
            </w:pPr>
            <w:r w:rsidRPr="00A32B91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53B9E6BC" w14:textId="10CBE196" w:rsidR="00A32B91" w:rsidRPr="00A32B91" w:rsidRDefault="00A32B91" w:rsidP="007B31E6">
            <w:pPr>
              <w:spacing w:line="480" w:lineRule="auto"/>
              <w:rPr>
                <w:sz w:val="24"/>
                <w:szCs w:val="24"/>
              </w:rPr>
            </w:pPr>
            <w:r w:rsidRPr="00A32B91">
              <w:rPr>
                <w:rFonts w:hint="eastAsia"/>
                <w:sz w:val="24"/>
                <w:szCs w:val="24"/>
              </w:rPr>
              <w:t>S</w:t>
            </w:r>
            <w:r w:rsidRPr="00A32B91">
              <w:rPr>
                <w:sz w:val="24"/>
                <w:szCs w:val="24"/>
              </w:rPr>
              <w:t>ocial withdraw (hikikomori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DD5932A" w14:textId="542C7FD4" w:rsidR="00A32B91" w:rsidRPr="00A32B91" w:rsidRDefault="00290E42" w:rsidP="0088281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2.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57B7612" w14:textId="714214CD" w:rsidR="00A32B91" w:rsidRPr="00A32B91" w:rsidRDefault="00290E42" w:rsidP="0088281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7.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C6D52C7" w14:textId="03C2C831" w:rsidR="00A32B91" w:rsidRPr="00A32B91" w:rsidRDefault="00290E42" w:rsidP="0088281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.0</w:t>
            </w:r>
          </w:p>
        </w:tc>
      </w:tr>
      <w:tr w:rsidR="00A32B91" w:rsidRPr="00A32B91" w14:paraId="03405FCB" w14:textId="77777777" w:rsidTr="002A6336"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</w:tcPr>
          <w:p w14:paraId="72016479" w14:textId="35BE333E" w:rsidR="00A32B91" w:rsidRPr="00A32B91" w:rsidRDefault="00A32B91" w:rsidP="007B31E6">
            <w:pPr>
              <w:spacing w:line="480" w:lineRule="auto"/>
              <w:rPr>
                <w:sz w:val="24"/>
                <w:szCs w:val="24"/>
              </w:rPr>
            </w:pPr>
            <w:r w:rsidRPr="00A32B91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3A7867A0" w14:textId="54C33F41" w:rsidR="00A32B91" w:rsidRPr="00A32B91" w:rsidRDefault="00A32B91" w:rsidP="007B31E6">
            <w:pPr>
              <w:spacing w:line="480" w:lineRule="auto"/>
              <w:rPr>
                <w:sz w:val="24"/>
                <w:szCs w:val="24"/>
              </w:rPr>
            </w:pPr>
            <w:r w:rsidRPr="00A32B91">
              <w:rPr>
                <w:rFonts w:hint="eastAsia"/>
                <w:sz w:val="24"/>
                <w:szCs w:val="24"/>
              </w:rPr>
              <w:t>V</w:t>
            </w:r>
            <w:r w:rsidRPr="00A32B91">
              <w:rPr>
                <w:sz w:val="24"/>
                <w:szCs w:val="24"/>
              </w:rPr>
              <w:t>erbal aggression to famili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82C2DBB" w14:textId="239474CD" w:rsidR="00A32B91" w:rsidRPr="00A32B91" w:rsidRDefault="00290E42" w:rsidP="0088281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.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1E33927" w14:textId="6D7F7B5B" w:rsidR="00A32B91" w:rsidRPr="00A32B91" w:rsidRDefault="00290E42" w:rsidP="0088281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2.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51434F4" w14:textId="6E8A4590" w:rsidR="00A32B91" w:rsidRPr="00A32B91" w:rsidRDefault="00290E42" w:rsidP="0088281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.5</w:t>
            </w:r>
          </w:p>
        </w:tc>
      </w:tr>
      <w:tr w:rsidR="00A32B91" w:rsidRPr="00A32B91" w14:paraId="0B033431" w14:textId="77777777" w:rsidTr="002A6336"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</w:tcPr>
          <w:p w14:paraId="57A7987B" w14:textId="5CC0ABE3" w:rsidR="00A32B91" w:rsidRPr="00A32B91" w:rsidRDefault="00A32B91" w:rsidP="007B31E6">
            <w:pPr>
              <w:spacing w:line="480" w:lineRule="auto"/>
              <w:rPr>
                <w:sz w:val="24"/>
                <w:szCs w:val="24"/>
              </w:rPr>
            </w:pPr>
            <w:r w:rsidRPr="00A32B91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53918731" w14:textId="0F4BCAED" w:rsidR="00A32B91" w:rsidRPr="00A32B91" w:rsidRDefault="00A32B91" w:rsidP="007B31E6">
            <w:pPr>
              <w:spacing w:line="480" w:lineRule="auto"/>
              <w:rPr>
                <w:sz w:val="24"/>
                <w:szCs w:val="24"/>
              </w:rPr>
            </w:pPr>
            <w:r w:rsidRPr="00A32B91">
              <w:rPr>
                <w:rFonts w:hint="eastAsia"/>
                <w:sz w:val="24"/>
                <w:szCs w:val="24"/>
              </w:rPr>
              <w:t>P</w:t>
            </w:r>
            <w:r w:rsidRPr="00A32B91">
              <w:rPr>
                <w:sz w:val="24"/>
                <w:szCs w:val="24"/>
              </w:rPr>
              <w:t>hysical aggression to famili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0FC51D9" w14:textId="13D84AA4" w:rsidR="00A32B91" w:rsidRPr="00A32B91" w:rsidRDefault="00742A3D" w:rsidP="0088281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ADCACA7" w14:textId="627F2DBC" w:rsidR="00A32B91" w:rsidRPr="00A32B91" w:rsidRDefault="00290E42" w:rsidP="0088281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  <w:r w:rsidR="00742A3D">
              <w:rPr>
                <w:sz w:val="24"/>
                <w:szCs w:val="24"/>
              </w:rPr>
              <w:t>7.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ED84CB3" w14:textId="4F7BC47C" w:rsidR="00A32B91" w:rsidRPr="00A32B91" w:rsidRDefault="00742A3D" w:rsidP="0088281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.8</w:t>
            </w:r>
          </w:p>
        </w:tc>
      </w:tr>
      <w:tr w:rsidR="00A32B91" w:rsidRPr="00A32B91" w14:paraId="7B505B4B" w14:textId="77777777" w:rsidTr="002A6336"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</w:tcPr>
          <w:p w14:paraId="14F5E204" w14:textId="668EFF8D" w:rsidR="00A32B91" w:rsidRPr="00A32B91" w:rsidRDefault="00A32B91" w:rsidP="007B31E6">
            <w:pPr>
              <w:spacing w:line="480" w:lineRule="auto"/>
              <w:rPr>
                <w:sz w:val="24"/>
                <w:szCs w:val="24"/>
              </w:rPr>
            </w:pPr>
            <w:r w:rsidRPr="00A32B91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37EC7F5B" w14:textId="2201516F" w:rsidR="00A32B91" w:rsidRPr="00A32B91" w:rsidRDefault="00A32B91" w:rsidP="007B31E6">
            <w:pPr>
              <w:spacing w:line="480" w:lineRule="auto"/>
              <w:rPr>
                <w:sz w:val="24"/>
                <w:szCs w:val="24"/>
              </w:rPr>
            </w:pPr>
            <w:r w:rsidRPr="00A32B91">
              <w:rPr>
                <w:rFonts w:hint="eastAsia"/>
                <w:sz w:val="24"/>
                <w:szCs w:val="24"/>
              </w:rPr>
              <w:t>M</w:t>
            </w:r>
            <w:r w:rsidRPr="00A32B91">
              <w:rPr>
                <w:sz w:val="24"/>
                <w:szCs w:val="24"/>
              </w:rPr>
              <w:t xml:space="preserve">oney spent on items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6DE9FFA" w14:textId="24A9264F" w:rsidR="00A32B91" w:rsidRPr="00A32B91" w:rsidRDefault="00290E42" w:rsidP="0088281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3.</w:t>
            </w:r>
            <w:r w:rsidR="00742A3D">
              <w:rPr>
                <w:sz w:val="24"/>
                <w:szCs w:val="24"/>
              </w:rPr>
              <w:t>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5ABEC19" w14:textId="6A19ED2E" w:rsidR="00A32B91" w:rsidRPr="00A32B91" w:rsidRDefault="00290E42" w:rsidP="0088281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 w:rsidR="00742A3D">
              <w:rPr>
                <w:sz w:val="24"/>
                <w:szCs w:val="24"/>
              </w:rPr>
              <w:t>1.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F8D505A" w14:textId="295F59A6" w:rsidR="00A32B91" w:rsidRPr="00A32B91" w:rsidRDefault="00290E42" w:rsidP="0088281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.</w:t>
            </w:r>
            <w:r w:rsidR="00742A3D">
              <w:rPr>
                <w:sz w:val="24"/>
                <w:szCs w:val="24"/>
              </w:rPr>
              <w:t>0</w:t>
            </w:r>
          </w:p>
        </w:tc>
      </w:tr>
      <w:tr w:rsidR="00A32B91" w:rsidRPr="00A32B91" w14:paraId="5D00C474" w14:textId="77777777" w:rsidTr="002A6336"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</w:tcPr>
          <w:p w14:paraId="54CB3AD7" w14:textId="16EEA721" w:rsidR="00A32B91" w:rsidRPr="00A32B91" w:rsidRDefault="00A32B91" w:rsidP="007B31E6">
            <w:pPr>
              <w:spacing w:line="480" w:lineRule="auto"/>
              <w:rPr>
                <w:sz w:val="24"/>
                <w:szCs w:val="24"/>
              </w:rPr>
            </w:pPr>
            <w:r w:rsidRPr="00A32B91"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139D27D8" w14:textId="7CAC5E12" w:rsidR="00A32B91" w:rsidRPr="00A32B91" w:rsidRDefault="00A32B91" w:rsidP="007B31E6">
            <w:pPr>
              <w:spacing w:line="480" w:lineRule="auto"/>
              <w:rPr>
                <w:sz w:val="24"/>
                <w:szCs w:val="24"/>
              </w:rPr>
            </w:pPr>
            <w:r w:rsidRPr="00A32B91">
              <w:rPr>
                <w:rFonts w:hint="eastAsia"/>
                <w:sz w:val="24"/>
                <w:szCs w:val="24"/>
              </w:rPr>
              <w:t>S</w:t>
            </w:r>
            <w:r w:rsidRPr="00A32B91">
              <w:rPr>
                <w:sz w:val="24"/>
                <w:szCs w:val="24"/>
              </w:rPr>
              <w:t>leep disturbance</w:t>
            </w:r>
            <w:r w:rsidR="007B31E6">
              <w:rPr>
                <w:sz w:val="24"/>
                <w:szCs w:val="24"/>
              </w:rPr>
              <w:t>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F0E45DD" w14:textId="7A94650B" w:rsidR="00A32B91" w:rsidRPr="00A32B91" w:rsidRDefault="00290E42" w:rsidP="0088281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0.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19AF233" w14:textId="02F8FA5C" w:rsidR="00A32B91" w:rsidRPr="00A32B91" w:rsidRDefault="00290E42" w:rsidP="0088281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7.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04A49DF" w14:textId="467ED882" w:rsidR="00A32B91" w:rsidRPr="00A32B91" w:rsidRDefault="00290E42" w:rsidP="0088281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.5</w:t>
            </w:r>
          </w:p>
        </w:tc>
      </w:tr>
      <w:tr w:rsidR="00A32B91" w:rsidRPr="00A32B91" w14:paraId="45691CAF" w14:textId="77777777" w:rsidTr="002A6336"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</w:tcPr>
          <w:p w14:paraId="017D8B2F" w14:textId="5C8E6DD6" w:rsidR="00A32B91" w:rsidRPr="00A32B91" w:rsidRDefault="00A32B91" w:rsidP="007B31E6">
            <w:pPr>
              <w:spacing w:line="480" w:lineRule="auto"/>
              <w:rPr>
                <w:sz w:val="24"/>
                <w:szCs w:val="24"/>
              </w:rPr>
            </w:pPr>
            <w:r w:rsidRPr="00A32B91"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485132E9" w14:textId="25C09AD2" w:rsidR="00A32B91" w:rsidRPr="00A32B91" w:rsidRDefault="00A32B91" w:rsidP="007B31E6">
            <w:pPr>
              <w:spacing w:line="480" w:lineRule="auto"/>
              <w:rPr>
                <w:sz w:val="24"/>
                <w:szCs w:val="24"/>
              </w:rPr>
            </w:pPr>
            <w:r w:rsidRPr="00A32B91">
              <w:rPr>
                <w:sz w:val="24"/>
                <w:szCs w:val="24"/>
              </w:rPr>
              <w:t>Unable to wake up in the mornin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E1AEE42" w14:textId="0AABC9B9" w:rsidR="00A32B91" w:rsidRPr="00A32B91" w:rsidRDefault="00290E42" w:rsidP="0088281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 w:rsidR="00742A3D">
              <w:rPr>
                <w:sz w:val="24"/>
                <w:szCs w:val="24"/>
              </w:rPr>
              <w:t>7.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A334893" w14:textId="003960B6" w:rsidR="00A32B91" w:rsidRPr="00A32B91" w:rsidRDefault="00290E42" w:rsidP="0088281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 w:rsidR="00742A3D">
              <w:rPr>
                <w:sz w:val="24"/>
                <w:szCs w:val="24"/>
              </w:rPr>
              <w:t>8.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C73E6C6" w14:textId="0FC7F6B1" w:rsidR="00A32B91" w:rsidRPr="00A32B91" w:rsidRDefault="00290E42" w:rsidP="0088281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3.</w:t>
            </w:r>
            <w:r w:rsidR="00742A3D">
              <w:rPr>
                <w:sz w:val="24"/>
                <w:szCs w:val="24"/>
              </w:rPr>
              <w:t>8</w:t>
            </w:r>
          </w:p>
        </w:tc>
      </w:tr>
      <w:tr w:rsidR="00A32B91" w:rsidRPr="00A32B91" w14:paraId="4B2458F0" w14:textId="77777777" w:rsidTr="002A6336"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</w:tcPr>
          <w:p w14:paraId="6C7E4ED9" w14:textId="5F188434" w:rsidR="00A32B91" w:rsidRPr="00A32B91" w:rsidRDefault="00A32B91" w:rsidP="007B31E6">
            <w:pPr>
              <w:spacing w:line="480" w:lineRule="auto"/>
              <w:rPr>
                <w:sz w:val="24"/>
                <w:szCs w:val="24"/>
              </w:rPr>
            </w:pPr>
            <w:r w:rsidRPr="00A32B91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44A3BC8A" w14:textId="7DA6A9F2" w:rsidR="00A32B91" w:rsidRPr="00A32B91" w:rsidRDefault="00A32B91" w:rsidP="007B31E6">
            <w:pPr>
              <w:spacing w:line="480" w:lineRule="auto"/>
              <w:rPr>
                <w:sz w:val="24"/>
                <w:szCs w:val="24"/>
              </w:rPr>
            </w:pPr>
            <w:r w:rsidRPr="00A32B91">
              <w:rPr>
                <w:sz w:val="24"/>
                <w:szCs w:val="24"/>
              </w:rPr>
              <w:t>Day-night revers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884CE93" w14:textId="096C9D4C" w:rsidR="00A32B91" w:rsidRPr="00A32B91" w:rsidRDefault="00290E42" w:rsidP="0088281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2.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9F5D270" w14:textId="4A9BB6BB" w:rsidR="00A32B91" w:rsidRPr="00A32B91" w:rsidRDefault="00290E42" w:rsidP="0088281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7.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697083F" w14:textId="19C5AD64" w:rsidR="00A32B91" w:rsidRPr="00A32B91" w:rsidRDefault="00290E42" w:rsidP="0088281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.0</w:t>
            </w:r>
          </w:p>
        </w:tc>
      </w:tr>
      <w:tr w:rsidR="00A32B91" w:rsidRPr="00A32B91" w14:paraId="318BEB2F" w14:textId="77777777" w:rsidTr="002A6336"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</w:tcPr>
          <w:p w14:paraId="4C74D949" w14:textId="4A94BA72" w:rsidR="00A32B91" w:rsidRPr="00A32B91" w:rsidRDefault="00A32B91" w:rsidP="007B31E6">
            <w:pPr>
              <w:spacing w:line="480" w:lineRule="auto"/>
              <w:rPr>
                <w:sz w:val="24"/>
                <w:szCs w:val="24"/>
              </w:rPr>
            </w:pPr>
            <w:r w:rsidRPr="00A32B91"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14:paraId="39C0A727" w14:textId="7BA1D8F6" w:rsidR="00A32B91" w:rsidRPr="00A32B91" w:rsidRDefault="00A32B91" w:rsidP="007B31E6">
            <w:pPr>
              <w:spacing w:line="480" w:lineRule="auto"/>
              <w:rPr>
                <w:sz w:val="24"/>
                <w:szCs w:val="24"/>
              </w:rPr>
            </w:pPr>
            <w:r w:rsidRPr="00A32B91">
              <w:rPr>
                <w:sz w:val="24"/>
                <w:szCs w:val="24"/>
              </w:rPr>
              <w:t>Irregular meal habit</w:t>
            </w:r>
            <w:r w:rsidR="007B31E6">
              <w:rPr>
                <w:sz w:val="24"/>
                <w:szCs w:val="24"/>
              </w:rPr>
              <w:t>s</w:t>
            </w:r>
            <w:r w:rsidRPr="00A32B91">
              <w:rPr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ED950A5" w14:textId="5795D4F3" w:rsidR="00A32B91" w:rsidRPr="00A32B91" w:rsidRDefault="00290E42" w:rsidP="0088281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6.</w:t>
            </w:r>
            <w:r w:rsidR="00742A3D">
              <w:rPr>
                <w:sz w:val="24"/>
                <w:szCs w:val="24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1F79CBC" w14:textId="44DAB629" w:rsidR="00A32B91" w:rsidRPr="00A32B91" w:rsidRDefault="00290E42" w:rsidP="0088281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2.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344CD7B" w14:textId="61A56B37" w:rsidR="00A32B91" w:rsidRPr="00A32B91" w:rsidRDefault="00290E42" w:rsidP="0088281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1.3</w:t>
            </w:r>
          </w:p>
        </w:tc>
      </w:tr>
      <w:tr w:rsidR="00A32B91" w:rsidRPr="00A32B91" w14:paraId="6A11D101" w14:textId="77777777" w:rsidTr="002A6336">
        <w:tc>
          <w:tcPr>
            <w:tcW w:w="481" w:type="dxa"/>
            <w:tcBorders>
              <w:top w:val="nil"/>
              <w:left w:val="nil"/>
              <w:right w:val="nil"/>
            </w:tcBorders>
          </w:tcPr>
          <w:p w14:paraId="5FCA3B85" w14:textId="46C19569" w:rsidR="00A32B91" w:rsidRPr="00A32B91" w:rsidRDefault="00A32B91" w:rsidP="007B31E6">
            <w:pPr>
              <w:spacing w:line="480" w:lineRule="auto"/>
              <w:rPr>
                <w:sz w:val="24"/>
                <w:szCs w:val="24"/>
              </w:rPr>
            </w:pPr>
            <w:r w:rsidRPr="00A32B91">
              <w:rPr>
                <w:rFonts w:hint="eastAsia"/>
                <w:sz w:val="24"/>
                <w:szCs w:val="24"/>
              </w:rPr>
              <w:t>1</w:t>
            </w:r>
            <w:r w:rsidRPr="00A32B91">
              <w:rPr>
                <w:sz w:val="24"/>
                <w:szCs w:val="24"/>
              </w:rPr>
              <w:t>0</w:t>
            </w:r>
          </w:p>
        </w:tc>
        <w:tc>
          <w:tcPr>
            <w:tcW w:w="3777" w:type="dxa"/>
            <w:tcBorders>
              <w:top w:val="nil"/>
              <w:left w:val="nil"/>
              <w:right w:val="nil"/>
            </w:tcBorders>
          </w:tcPr>
          <w:p w14:paraId="6C5A4829" w14:textId="2A35786C" w:rsidR="00A32B91" w:rsidRPr="00A32B91" w:rsidRDefault="00A32B91" w:rsidP="007B31E6">
            <w:pPr>
              <w:spacing w:line="480" w:lineRule="auto"/>
              <w:rPr>
                <w:sz w:val="24"/>
                <w:szCs w:val="24"/>
              </w:rPr>
            </w:pPr>
            <w:r w:rsidRPr="00A32B91">
              <w:rPr>
                <w:sz w:val="24"/>
                <w:szCs w:val="24"/>
              </w:rPr>
              <w:t xml:space="preserve">Insufficiency in physical activities 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5E8F4DD8" w14:textId="0C00C642" w:rsidR="00A32B91" w:rsidRPr="00A32B91" w:rsidRDefault="00290E42" w:rsidP="0088281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6.3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</w:tcPr>
          <w:p w14:paraId="3AAA4889" w14:textId="72945340" w:rsidR="00A32B91" w:rsidRPr="00A32B91" w:rsidRDefault="00290E42" w:rsidP="0088281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8.8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</w:tcPr>
          <w:p w14:paraId="31AD8D48" w14:textId="5DECE70C" w:rsidR="00A32B91" w:rsidRPr="00A32B91" w:rsidRDefault="00290E42" w:rsidP="0088281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.0</w:t>
            </w:r>
          </w:p>
        </w:tc>
      </w:tr>
    </w:tbl>
    <w:p w14:paraId="515C13C1" w14:textId="64688E46" w:rsidR="007B31E6" w:rsidRDefault="007B31E6">
      <w:pPr>
        <w:spacing w:line="480" w:lineRule="auto"/>
        <w:rPr>
          <w:sz w:val="24"/>
          <w:szCs w:val="24"/>
        </w:rPr>
      </w:pPr>
      <w:proofErr w:type="spellStart"/>
      <w:r w:rsidRPr="007B31E6">
        <w:rPr>
          <w:rFonts w:hint="eastAsia"/>
          <w:sz w:val="24"/>
          <w:szCs w:val="24"/>
          <w:vertAlign w:val="superscript"/>
        </w:rPr>
        <w:t>a</w:t>
      </w:r>
      <w:r>
        <w:rPr>
          <w:sz w:val="24"/>
          <w:szCs w:val="24"/>
        </w:rPr>
        <w:t>Change</w:t>
      </w:r>
      <w:proofErr w:type="spellEnd"/>
      <w:r>
        <w:rPr>
          <w:sz w:val="24"/>
          <w:szCs w:val="24"/>
        </w:rPr>
        <w:t xml:space="preserve"> between February, 2020 and the period of 30 days prior to the survey.</w:t>
      </w:r>
    </w:p>
    <w:p w14:paraId="1A27083F" w14:textId="35FE8F93" w:rsidR="00290E42" w:rsidRPr="00A32B91" w:rsidRDefault="00290E42">
      <w:pPr>
        <w:spacing w:line="480" w:lineRule="auto"/>
        <w:rPr>
          <w:rFonts w:hint="eastAsia"/>
          <w:sz w:val="24"/>
          <w:szCs w:val="24"/>
        </w:rPr>
      </w:pPr>
      <w:proofErr w:type="spellStart"/>
      <w:r w:rsidRPr="00290E42"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>Missing</w:t>
      </w:r>
      <w:proofErr w:type="spellEnd"/>
      <w:r>
        <w:rPr>
          <w:sz w:val="24"/>
          <w:szCs w:val="24"/>
        </w:rPr>
        <w:t xml:space="preserve"> data: </w:t>
      </w:r>
      <w:r w:rsidR="00742A3D">
        <w:rPr>
          <w:sz w:val="24"/>
          <w:szCs w:val="24"/>
        </w:rPr>
        <w:t>Ten participants did not apply to question No. 1, because they were not students</w:t>
      </w:r>
      <w:r>
        <w:rPr>
          <w:sz w:val="24"/>
          <w:szCs w:val="24"/>
        </w:rPr>
        <w:t>.</w:t>
      </w:r>
    </w:p>
    <w:sectPr w:rsidR="00290E42" w:rsidRPr="00A32B91" w:rsidSect="00A32B91">
      <w:pgSz w:w="11906" w:h="16838" w:code="9"/>
      <w:pgMar w:top="1418" w:right="1418" w:bottom="1418" w:left="1418" w:header="851" w:footer="992" w:gutter="0"/>
      <w:cols w:space="425"/>
      <w:docGrid w:type="linesAndChars" w:linePitch="312" w:charSpace="-349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203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00F"/>
    <w:rsid w:val="00290E42"/>
    <w:rsid w:val="002A6336"/>
    <w:rsid w:val="00471F23"/>
    <w:rsid w:val="00742A3D"/>
    <w:rsid w:val="007B31E6"/>
    <w:rsid w:val="00882810"/>
    <w:rsid w:val="009D400F"/>
    <w:rsid w:val="00A32B91"/>
    <w:rsid w:val="00B13B6A"/>
    <w:rsid w:val="00F15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8C15330"/>
  <w15:chartTrackingRefBased/>
  <w15:docId w15:val="{012E24D2-E857-4546-88C8-71D47C737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ＭＳ 明朝" w:hAnsi="Calibri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2B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2B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cp:lastPrinted>2020-06-14T04:53:00Z</cp:lastPrinted>
  <dcterms:created xsi:type="dcterms:W3CDTF">2020-06-14T04:01:00Z</dcterms:created>
  <dcterms:modified xsi:type="dcterms:W3CDTF">2020-06-14T05:10:00Z</dcterms:modified>
</cp:coreProperties>
</file>